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D453F" w14:textId="77ECD97E" w:rsidR="00B27114" w:rsidRPr="00A05F5A" w:rsidRDefault="00B27114" w:rsidP="00776E8C">
      <w:pPr>
        <w:spacing w:after="12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7B5477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Pr="00B27114">
        <w:rPr>
          <w:rFonts w:ascii="Times New Roman" w:hAnsi="Times New Roman" w:cs="Times New Roman"/>
          <w:b/>
          <w:bCs/>
          <w:lang w:val="en-GB"/>
        </w:rPr>
        <w:t>Cardiac morphology and function in normotensive subjects divided on BMI.</w:t>
      </w:r>
      <w:r w:rsidRPr="00456D04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raster"/>
        <w:tblW w:w="879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1"/>
        <w:gridCol w:w="1701"/>
        <w:gridCol w:w="1843"/>
        <w:gridCol w:w="1559"/>
      </w:tblGrid>
      <w:tr w:rsidR="00B27114" w14:paraId="26D66C83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03B64FBE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41DD4F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ormal-weight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77EB569" w14:textId="139B73E1" w:rsidR="00B27114" w:rsidRPr="00C75061" w:rsidRDefault="00E91C93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Mild overweight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30235CB" w14:textId="77777777" w:rsidR="00B27114" w:rsidRPr="00C7506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Obese</w:t>
            </w:r>
          </w:p>
        </w:tc>
      </w:tr>
      <w:tr w:rsidR="00B27114" w14:paraId="01BDC26F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nil"/>
            </w:tcBorders>
          </w:tcPr>
          <w:p w14:paraId="0B0DA72C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D304B3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8.5–24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6805F8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9.9 kg/m</w:t>
            </w:r>
            <w:r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B9C4BF" w14:textId="0ECE2AE2" w:rsidR="00B27114" w:rsidRDefault="0036684C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B27114">
              <w:rPr>
                <w:rFonts w:ascii="Times New Roman" w:hAnsi="Times New Roman" w:cs="Times New Roman"/>
                <w:b/>
                <w:bCs/>
                <w:lang w:val="en-GB"/>
              </w:rPr>
              <w:t>30 kg/m</w:t>
            </w:r>
            <w:r w:rsidR="00B27114" w:rsidRPr="0021412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B27114" w14:paraId="0414DEA9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  <w:bottom w:val="single" w:sz="12" w:space="0" w:color="auto"/>
            </w:tcBorders>
          </w:tcPr>
          <w:p w14:paraId="67D8D724" w14:textId="77777777" w:rsidR="00B27114" w:rsidRPr="00E27CDD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4C2707A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B3634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= 40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3261AE1F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= 15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68619EC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= 25)</w:t>
            </w:r>
          </w:p>
        </w:tc>
      </w:tr>
      <w:tr w:rsidR="00B27114" w14:paraId="48DD29C2" w14:textId="77777777" w:rsidTr="006E0D10">
        <w:trPr>
          <w:trHeight w:hRule="exact" w:val="397"/>
        </w:trPr>
        <w:tc>
          <w:tcPr>
            <w:tcW w:w="3691" w:type="dxa"/>
            <w:tcBorders>
              <w:top w:val="single" w:sz="12" w:space="0" w:color="auto"/>
              <w:bottom w:val="nil"/>
            </w:tcBorders>
          </w:tcPr>
          <w:p w14:paraId="2FAEACDF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Age</w:t>
            </w:r>
            <w:r>
              <w:rPr>
                <w:rFonts w:ascii="Times New Roman" w:hAnsi="Times New Roman" w:cs="Times New Roman"/>
                <w:lang w:val="en-GB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B2AB8AF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± 4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0FBEAF8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± 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B71D3F5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± 4</w:t>
            </w:r>
          </w:p>
        </w:tc>
      </w:tr>
      <w:tr w:rsidR="00B27114" w14:paraId="46C7DF4D" w14:textId="77777777" w:rsidTr="006E0D10">
        <w:trPr>
          <w:trHeight w:hRule="exact" w:val="397"/>
        </w:trPr>
        <w:tc>
          <w:tcPr>
            <w:tcW w:w="3691" w:type="dxa"/>
            <w:tcBorders>
              <w:top w:val="nil"/>
            </w:tcBorders>
          </w:tcPr>
          <w:p w14:paraId="6797C374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Gender, male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n </w:t>
            </w:r>
            <w:r w:rsidRPr="00591736">
              <w:rPr>
                <w:rFonts w:ascii="Times New Roman" w:hAnsi="Times New Roman" w:cs="Times New Roman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nil"/>
            </w:tcBorders>
          </w:tcPr>
          <w:p w14:paraId="44321A06" w14:textId="77777777" w:rsidR="00B27114" w:rsidRDefault="00B27114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50)</w:t>
            </w:r>
          </w:p>
        </w:tc>
        <w:tc>
          <w:tcPr>
            <w:tcW w:w="1843" w:type="dxa"/>
            <w:tcBorders>
              <w:top w:val="nil"/>
            </w:tcBorders>
          </w:tcPr>
          <w:p w14:paraId="511D2CB3" w14:textId="77777777" w:rsidR="00B27114" w:rsidRDefault="00B27114" w:rsidP="006E0D1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47)</w:t>
            </w:r>
          </w:p>
          <w:p w14:paraId="6748A4A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8E2258F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52)</w:t>
            </w:r>
          </w:p>
        </w:tc>
      </w:tr>
      <w:tr w:rsidR="00B27114" w14:paraId="3EDB1FD0" w14:textId="77777777" w:rsidTr="006E0D10">
        <w:trPr>
          <w:trHeight w:hRule="exact" w:val="397"/>
        </w:trPr>
        <w:tc>
          <w:tcPr>
            <w:tcW w:w="3691" w:type="dxa"/>
          </w:tcPr>
          <w:p w14:paraId="7CCE6C94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>Body surface area</w:t>
            </w:r>
            <w:r>
              <w:rPr>
                <w:rFonts w:ascii="Times New Roman" w:hAnsi="Times New Roman" w:cs="Times New Roman"/>
                <w:lang w:val="en-GB"/>
              </w:rPr>
              <w:t xml:space="preserve"> (m²)</w:t>
            </w:r>
          </w:p>
        </w:tc>
        <w:tc>
          <w:tcPr>
            <w:tcW w:w="1701" w:type="dxa"/>
          </w:tcPr>
          <w:p w14:paraId="16286147" w14:textId="77777777" w:rsidR="00B27114" w:rsidRPr="00800B72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0B72">
              <w:rPr>
                <w:rFonts w:ascii="Times New Roman" w:hAnsi="Times New Roman" w:cs="Times New Roman"/>
                <w:lang w:val="en-GB"/>
              </w:rPr>
              <w:t>1.9 ± 0.2</w:t>
            </w:r>
          </w:p>
        </w:tc>
        <w:tc>
          <w:tcPr>
            <w:tcW w:w="1843" w:type="dxa"/>
          </w:tcPr>
          <w:p w14:paraId="2628AFD8" w14:textId="77777777" w:rsidR="00B27114" w:rsidRPr="00C53903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3903">
              <w:rPr>
                <w:rFonts w:ascii="Times New Roman" w:hAnsi="Times New Roman" w:cs="Times New Roman"/>
                <w:b/>
                <w:bCs/>
                <w:lang w:val="en-GB"/>
              </w:rPr>
              <w:t>2.0 ± 0.1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59" w:type="dxa"/>
          </w:tcPr>
          <w:p w14:paraId="01EEBD27" w14:textId="77777777" w:rsidR="00B27114" w:rsidRPr="00C53903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53903">
              <w:rPr>
                <w:rFonts w:ascii="Times New Roman" w:hAnsi="Times New Roman" w:cs="Times New Roman"/>
                <w:b/>
                <w:bCs/>
                <w:lang w:val="en-GB"/>
              </w:rPr>
              <w:t>2.3 ± 0.2</w:t>
            </w:r>
            <w:proofErr w:type="gramStart"/>
            <w:r w:rsidRPr="008A66F2">
              <w:rPr>
                <w:rFonts w:ascii="Times New Roman" w:hAnsi="Times New Roman" w:cs="Times New Roman"/>
                <w:lang w:val="en-US"/>
              </w:rPr>
              <w:t>*,†</w:t>
            </w:r>
            <w:proofErr w:type="gramEnd"/>
          </w:p>
        </w:tc>
      </w:tr>
      <w:tr w:rsidR="00B27114" w14:paraId="681F37CC" w14:textId="77777777" w:rsidTr="006E0D10">
        <w:trPr>
          <w:trHeight w:hRule="exact" w:val="397"/>
        </w:trPr>
        <w:tc>
          <w:tcPr>
            <w:tcW w:w="3691" w:type="dxa"/>
          </w:tcPr>
          <w:p w14:paraId="77605391" w14:textId="77777777" w:rsidR="00B27114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Left ventricle</w:t>
            </w:r>
          </w:p>
        </w:tc>
        <w:tc>
          <w:tcPr>
            <w:tcW w:w="1701" w:type="dxa"/>
          </w:tcPr>
          <w:p w14:paraId="4572CCD3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843" w:type="dxa"/>
          </w:tcPr>
          <w:p w14:paraId="60288AE6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0E658801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27114" w14:paraId="2840C796" w14:textId="77777777" w:rsidTr="006E0D10">
        <w:trPr>
          <w:trHeight w:hRule="exact" w:val="397"/>
        </w:trPr>
        <w:tc>
          <w:tcPr>
            <w:tcW w:w="3691" w:type="dxa"/>
          </w:tcPr>
          <w:p w14:paraId="10AC781C" w14:textId="77777777" w:rsidR="00B27114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Mass (g)</w:t>
            </w:r>
          </w:p>
        </w:tc>
        <w:tc>
          <w:tcPr>
            <w:tcW w:w="1701" w:type="dxa"/>
          </w:tcPr>
          <w:p w14:paraId="43888C55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7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1</w:t>
            </w:r>
          </w:p>
        </w:tc>
        <w:tc>
          <w:tcPr>
            <w:tcW w:w="1843" w:type="dxa"/>
          </w:tcPr>
          <w:p w14:paraId="687C81A0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7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9</w:t>
            </w:r>
          </w:p>
        </w:tc>
        <w:tc>
          <w:tcPr>
            <w:tcW w:w="1559" w:type="dxa"/>
          </w:tcPr>
          <w:p w14:paraId="0B85D4C9" w14:textId="77777777" w:rsidR="00B27114" w:rsidRPr="00141A8C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108 ± 24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00BBCA34" w14:textId="77777777" w:rsidTr="006E0D10">
        <w:trPr>
          <w:trHeight w:hRule="exact" w:val="397"/>
        </w:trPr>
        <w:tc>
          <w:tcPr>
            <w:tcW w:w="3691" w:type="dxa"/>
          </w:tcPr>
          <w:p w14:paraId="5835918B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1A1D6959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1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9</w:t>
            </w:r>
          </w:p>
        </w:tc>
        <w:tc>
          <w:tcPr>
            <w:tcW w:w="1843" w:type="dxa"/>
          </w:tcPr>
          <w:p w14:paraId="755F4BBA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66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9</w:t>
            </w:r>
          </w:p>
        </w:tc>
        <w:tc>
          <w:tcPr>
            <w:tcW w:w="1559" w:type="dxa"/>
          </w:tcPr>
          <w:p w14:paraId="63E91AF3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78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4</w:t>
            </w:r>
          </w:p>
        </w:tc>
      </w:tr>
      <w:tr w:rsidR="00B27114" w14:paraId="7E68EAF9" w14:textId="77777777" w:rsidTr="006E0D10">
        <w:trPr>
          <w:trHeight w:hRule="exact" w:val="397"/>
        </w:trPr>
        <w:tc>
          <w:tcPr>
            <w:tcW w:w="3691" w:type="dxa"/>
          </w:tcPr>
          <w:p w14:paraId="3F48CBE9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66C38B2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8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1843" w:type="dxa"/>
          </w:tcPr>
          <w:p w14:paraId="76BD3BFD" w14:textId="250E295E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7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="001B107D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59" w:type="dxa"/>
          </w:tcPr>
          <w:p w14:paraId="54B3524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2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</w:tr>
      <w:tr w:rsidR="00B27114" w14:paraId="58079E80" w14:textId="77777777" w:rsidTr="006E0D10">
        <w:trPr>
          <w:trHeight w:hRule="exact" w:val="397"/>
        </w:trPr>
        <w:tc>
          <w:tcPr>
            <w:tcW w:w="3691" w:type="dxa"/>
          </w:tcPr>
          <w:p w14:paraId="1A0B4998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3E131EDD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3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0</w:t>
            </w:r>
          </w:p>
        </w:tc>
        <w:tc>
          <w:tcPr>
            <w:tcW w:w="1843" w:type="dxa"/>
          </w:tcPr>
          <w:p w14:paraId="7E93EB88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9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</w:t>
            </w:r>
          </w:p>
        </w:tc>
        <w:tc>
          <w:tcPr>
            <w:tcW w:w="1559" w:type="dxa"/>
          </w:tcPr>
          <w:p w14:paraId="0BBFCC27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5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3</w:t>
            </w:r>
          </w:p>
        </w:tc>
      </w:tr>
      <w:tr w:rsidR="00B27114" w14:paraId="51F9722C" w14:textId="77777777" w:rsidTr="006E0D10">
        <w:trPr>
          <w:trHeight w:hRule="exact" w:val="397"/>
        </w:trPr>
        <w:tc>
          <w:tcPr>
            <w:tcW w:w="3691" w:type="dxa"/>
          </w:tcPr>
          <w:p w14:paraId="37588664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5A2887C3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0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5FED311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0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2980EC64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9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</w:tr>
      <w:tr w:rsidR="00B27114" w14:paraId="0A6841C4" w14:textId="77777777" w:rsidTr="006E0D10">
        <w:trPr>
          <w:trHeight w:hRule="exact" w:val="397"/>
        </w:trPr>
        <w:tc>
          <w:tcPr>
            <w:tcW w:w="3691" w:type="dxa"/>
          </w:tcPr>
          <w:p w14:paraId="699DE483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Mass-volume ratio (g/ml)</w:t>
            </w:r>
          </w:p>
        </w:tc>
        <w:tc>
          <w:tcPr>
            <w:tcW w:w="1701" w:type="dxa"/>
          </w:tcPr>
          <w:p w14:paraId="69547052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1 ± 0.09</w:t>
            </w:r>
          </w:p>
        </w:tc>
        <w:tc>
          <w:tcPr>
            <w:tcW w:w="1843" w:type="dxa"/>
          </w:tcPr>
          <w:p w14:paraId="6765E7DB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0.59 ± 0.11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59" w:type="dxa"/>
          </w:tcPr>
          <w:p w14:paraId="4B7CB63E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0.62 ± 0.13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05A199EE" w14:textId="77777777" w:rsidTr="006E0D10">
        <w:trPr>
          <w:trHeight w:hRule="exact" w:val="397"/>
        </w:trPr>
        <w:tc>
          <w:tcPr>
            <w:tcW w:w="3691" w:type="dxa"/>
          </w:tcPr>
          <w:p w14:paraId="5CAFBC7D" w14:textId="77777777" w:rsidR="00B27114" w:rsidRPr="007322AF" w:rsidRDefault="00B27114" w:rsidP="006E0D10">
            <w:pPr>
              <w:spacing w:line="480" w:lineRule="auto"/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</w:pP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CDF01C4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253ADC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F3F2CAD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27114" w14:paraId="096844D8" w14:textId="77777777" w:rsidTr="006E0D10">
        <w:trPr>
          <w:trHeight w:hRule="exact" w:val="397"/>
        </w:trPr>
        <w:tc>
          <w:tcPr>
            <w:tcW w:w="3691" w:type="dxa"/>
          </w:tcPr>
          <w:p w14:paraId="239AF1F7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4D5C74">
              <w:rPr>
                <w:rFonts w:ascii="Times New Roman" w:hAnsi="Times New Roman" w:cs="Times New Roman"/>
                <w:lang w:val="en-GB"/>
              </w:rPr>
              <w:t>ass (g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A41548B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7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07551ABD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48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</w:t>
            </w:r>
          </w:p>
        </w:tc>
        <w:tc>
          <w:tcPr>
            <w:tcW w:w="1559" w:type="dxa"/>
          </w:tcPr>
          <w:p w14:paraId="66EF67A6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B27114" w14:paraId="5553F8DA" w14:textId="77777777" w:rsidTr="006E0D10">
        <w:trPr>
          <w:trHeight w:hRule="exact" w:val="397"/>
        </w:trPr>
        <w:tc>
          <w:tcPr>
            <w:tcW w:w="3691" w:type="dxa"/>
          </w:tcPr>
          <w:p w14:paraId="0025B76A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1F9FFAD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2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3</w:t>
            </w:r>
          </w:p>
        </w:tc>
        <w:tc>
          <w:tcPr>
            <w:tcW w:w="1843" w:type="dxa"/>
          </w:tcPr>
          <w:p w14:paraId="2ED26319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2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</w:t>
            </w:r>
          </w:p>
        </w:tc>
        <w:tc>
          <w:tcPr>
            <w:tcW w:w="1559" w:type="dxa"/>
          </w:tcPr>
          <w:p w14:paraId="58307060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79 ± 12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29FCD545" w14:textId="77777777" w:rsidTr="006E0D10">
        <w:trPr>
          <w:trHeight w:hRule="exact" w:val="397"/>
        </w:trPr>
        <w:tc>
          <w:tcPr>
            <w:tcW w:w="3691" w:type="dxa"/>
          </w:tcPr>
          <w:p w14:paraId="117EA534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429485D8" w14:textId="62AB70C6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7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B107D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43" w:type="dxa"/>
          </w:tcPr>
          <w:p w14:paraId="56DF9405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3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559" w:type="dxa"/>
          </w:tcPr>
          <w:p w14:paraId="5A3E7AE0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32 ± 6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31E769E4" w14:textId="77777777" w:rsidTr="006E0D10">
        <w:trPr>
          <w:trHeight w:hRule="exact" w:val="397"/>
        </w:trPr>
        <w:tc>
          <w:tcPr>
            <w:tcW w:w="3691" w:type="dxa"/>
          </w:tcPr>
          <w:p w14:paraId="638E6F23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A4A7EF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5 </w:t>
            </w:r>
            <w:r w:rsidRPr="008F2287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46F576C3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C74F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559" w:type="dxa"/>
          </w:tcPr>
          <w:p w14:paraId="51D9F70C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0ED1">
              <w:rPr>
                <w:rFonts w:ascii="Times New Roman" w:hAnsi="Times New Roman" w:cs="Times New Roman"/>
                <w:b/>
                <w:bCs/>
                <w:lang w:val="en-GB"/>
              </w:rPr>
              <w:t>47 ± 9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4DF2B65E" w14:textId="77777777" w:rsidTr="006E0D10">
        <w:trPr>
          <w:trHeight w:hRule="exact" w:val="397"/>
        </w:trPr>
        <w:tc>
          <w:tcPr>
            <w:tcW w:w="3691" w:type="dxa"/>
          </w:tcPr>
          <w:p w14:paraId="15D62433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b/>
                <w:bCs/>
                <w:lang w:val="en-GB"/>
              </w:rPr>
              <w:t>Right ventricle</w:t>
            </w:r>
          </w:p>
        </w:tc>
        <w:tc>
          <w:tcPr>
            <w:tcW w:w="1701" w:type="dxa"/>
          </w:tcPr>
          <w:p w14:paraId="5337803C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33F511F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7F17C522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7114" w:rsidRPr="00B36340" w14:paraId="4E2868FC" w14:textId="77777777" w:rsidTr="006E0D10">
        <w:trPr>
          <w:trHeight w:hRule="exact" w:val="397"/>
        </w:trPr>
        <w:tc>
          <w:tcPr>
            <w:tcW w:w="3691" w:type="dxa"/>
          </w:tcPr>
          <w:p w14:paraId="734B084A" w14:textId="77777777" w:rsidR="00B27114" w:rsidRPr="004D5C74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diastolic volume (ml)</w:t>
            </w:r>
          </w:p>
        </w:tc>
        <w:tc>
          <w:tcPr>
            <w:tcW w:w="1701" w:type="dxa"/>
          </w:tcPr>
          <w:p w14:paraId="2089FE6A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92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4</w:t>
            </w:r>
          </w:p>
        </w:tc>
        <w:tc>
          <w:tcPr>
            <w:tcW w:w="1843" w:type="dxa"/>
          </w:tcPr>
          <w:p w14:paraId="68F1E1FA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84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3</w:t>
            </w:r>
          </w:p>
        </w:tc>
        <w:tc>
          <w:tcPr>
            <w:tcW w:w="1559" w:type="dxa"/>
          </w:tcPr>
          <w:p w14:paraId="227719E0" w14:textId="77777777" w:rsidR="00B27114" w:rsidRPr="00530ED1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03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1</w:t>
            </w:r>
          </w:p>
        </w:tc>
      </w:tr>
      <w:tr w:rsidR="00B27114" w14:paraId="55D670D1" w14:textId="77777777" w:rsidTr="006E0D10">
        <w:trPr>
          <w:trHeight w:hRule="exact" w:val="397"/>
        </w:trPr>
        <w:tc>
          <w:tcPr>
            <w:tcW w:w="3691" w:type="dxa"/>
          </w:tcPr>
          <w:p w14:paraId="7F5077BD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nd-systolic volume (ml)</w:t>
            </w:r>
          </w:p>
        </w:tc>
        <w:tc>
          <w:tcPr>
            <w:tcW w:w="1701" w:type="dxa"/>
          </w:tcPr>
          <w:p w14:paraId="4D0E98F4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0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</w:t>
            </w:r>
          </w:p>
        </w:tc>
        <w:tc>
          <w:tcPr>
            <w:tcW w:w="1843" w:type="dxa"/>
          </w:tcPr>
          <w:p w14:paraId="440E95E4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6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7</w:t>
            </w:r>
          </w:p>
        </w:tc>
        <w:tc>
          <w:tcPr>
            <w:tcW w:w="1559" w:type="dxa"/>
          </w:tcPr>
          <w:p w14:paraId="7E993014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8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4</w:t>
            </w:r>
          </w:p>
        </w:tc>
      </w:tr>
      <w:tr w:rsidR="00B27114" w14:paraId="281ED2C9" w14:textId="77777777" w:rsidTr="006E0D10">
        <w:trPr>
          <w:trHeight w:hRule="exact" w:val="397"/>
        </w:trPr>
        <w:tc>
          <w:tcPr>
            <w:tcW w:w="3691" w:type="dxa"/>
          </w:tcPr>
          <w:p w14:paraId="1EB2DE04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Stroke volume (ml)</w:t>
            </w:r>
          </w:p>
        </w:tc>
        <w:tc>
          <w:tcPr>
            <w:tcW w:w="1701" w:type="dxa"/>
          </w:tcPr>
          <w:p w14:paraId="4EFBFBFF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2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9</w:t>
            </w:r>
          </w:p>
        </w:tc>
        <w:tc>
          <w:tcPr>
            <w:tcW w:w="1843" w:type="dxa"/>
          </w:tcPr>
          <w:p w14:paraId="33FF367C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98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8</w:t>
            </w:r>
          </w:p>
        </w:tc>
        <w:tc>
          <w:tcPr>
            <w:tcW w:w="1559" w:type="dxa"/>
          </w:tcPr>
          <w:p w14:paraId="60DA0C82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5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2</w:t>
            </w:r>
          </w:p>
        </w:tc>
      </w:tr>
      <w:tr w:rsidR="00B27114" w14:paraId="7A1DF9A3" w14:textId="77777777" w:rsidTr="006E0D10">
        <w:trPr>
          <w:trHeight w:hRule="exact" w:val="397"/>
        </w:trPr>
        <w:tc>
          <w:tcPr>
            <w:tcW w:w="3691" w:type="dxa"/>
          </w:tcPr>
          <w:p w14:paraId="418930A7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84C49">
              <w:rPr>
                <w:rFonts w:ascii="Times New Roman" w:hAnsi="Times New Roman" w:cs="Times New Roman"/>
                <w:lang w:val="en-GB"/>
              </w:rPr>
              <w:t xml:space="preserve">  Ejection fraction (%)</w:t>
            </w:r>
          </w:p>
        </w:tc>
        <w:tc>
          <w:tcPr>
            <w:tcW w:w="1701" w:type="dxa"/>
          </w:tcPr>
          <w:p w14:paraId="471C430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3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4</w:t>
            </w:r>
          </w:p>
        </w:tc>
        <w:tc>
          <w:tcPr>
            <w:tcW w:w="1843" w:type="dxa"/>
          </w:tcPr>
          <w:p w14:paraId="2243F42E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4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5</w:t>
            </w:r>
          </w:p>
        </w:tc>
        <w:tc>
          <w:tcPr>
            <w:tcW w:w="1559" w:type="dxa"/>
          </w:tcPr>
          <w:p w14:paraId="23FB48A0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2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</w:t>
            </w:r>
          </w:p>
        </w:tc>
      </w:tr>
      <w:tr w:rsidR="00B27114" w14:paraId="163A3CD2" w14:textId="77777777" w:rsidTr="006E0D10">
        <w:trPr>
          <w:trHeight w:hRule="exact" w:val="397"/>
        </w:trPr>
        <w:tc>
          <w:tcPr>
            <w:tcW w:w="3691" w:type="dxa"/>
          </w:tcPr>
          <w:p w14:paraId="6AFEE869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 xml:space="preserve"> </w:t>
            </w:r>
            <w:r w:rsidRPr="007322AF">
              <w:rPr>
                <w:rFonts w:ascii="Times New Roman" w:hAnsi="Times New Roman" w:cs="Times New Roman"/>
                <w:i/>
                <w:iCs/>
                <w:u w:val="single"/>
                <w:lang w:val="en-GB"/>
              </w:rPr>
              <w:t>Body surface area indexed</w:t>
            </w:r>
          </w:p>
        </w:tc>
        <w:tc>
          <w:tcPr>
            <w:tcW w:w="1701" w:type="dxa"/>
          </w:tcPr>
          <w:p w14:paraId="5026EA45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FF64915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265E99AD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27114" w14:paraId="49C4697D" w14:textId="77777777" w:rsidTr="006E0D10">
        <w:trPr>
          <w:trHeight w:hRule="exact" w:val="397"/>
        </w:trPr>
        <w:tc>
          <w:tcPr>
            <w:tcW w:w="3691" w:type="dxa"/>
          </w:tcPr>
          <w:p w14:paraId="533BF5E4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E</w:t>
            </w:r>
            <w:r w:rsidRPr="004D5C74">
              <w:rPr>
                <w:rFonts w:ascii="Times New Roman" w:hAnsi="Times New Roman" w:cs="Times New Roman"/>
                <w:lang w:val="en-GB"/>
              </w:rPr>
              <w:t>nd-dia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3E550F1C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3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6</w:t>
            </w:r>
          </w:p>
        </w:tc>
        <w:tc>
          <w:tcPr>
            <w:tcW w:w="1843" w:type="dxa"/>
          </w:tcPr>
          <w:p w14:paraId="6031727F" w14:textId="77777777" w:rsidR="00B27114" w:rsidRPr="00B77E22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E22">
              <w:rPr>
                <w:rFonts w:ascii="Times New Roman" w:hAnsi="Times New Roman" w:cs="Times New Roman"/>
                <w:b/>
                <w:bCs/>
                <w:lang w:val="en-GB"/>
              </w:rPr>
              <w:t>91 ± 19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559" w:type="dxa"/>
          </w:tcPr>
          <w:p w14:paraId="64025D5B" w14:textId="77777777" w:rsidR="00B27114" w:rsidRPr="00B77E22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E22">
              <w:rPr>
                <w:rFonts w:ascii="Times New Roman" w:hAnsi="Times New Roman" w:cs="Times New Roman"/>
                <w:b/>
                <w:bCs/>
                <w:lang w:val="en-GB"/>
              </w:rPr>
              <w:t>90 ± 14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B27114" w14:paraId="0977B77F" w14:textId="77777777" w:rsidTr="006E0D10">
        <w:trPr>
          <w:trHeight w:hRule="exact" w:val="397"/>
        </w:trPr>
        <w:tc>
          <w:tcPr>
            <w:tcW w:w="3691" w:type="dxa"/>
          </w:tcPr>
          <w:p w14:paraId="0F0FBCCD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4D5C74">
              <w:rPr>
                <w:rFonts w:ascii="Times New Roman" w:hAnsi="Times New Roman" w:cs="Times New Roman"/>
                <w:lang w:val="en-GB"/>
              </w:rPr>
              <w:t>nd-systolic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69CAB686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8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20C91969" w14:textId="24CBD204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1B107D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1B107D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59" w:type="dxa"/>
          </w:tcPr>
          <w:p w14:paraId="5DE085BE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3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</w:tr>
      <w:tr w:rsidR="00B27114" w14:paraId="13536E18" w14:textId="77777777" w:rsidTr="006E0D10">
        <w:trPr>
          <w:trHeight w:hRule="exact" w:val="397"/>
        </w:trPr>
        <w:tc>
          <w:tcPr>
            <w:tcW w:w="3691" w:type="dxa"/>
          </w:tcPr>
          <w:p w14:paraId="50C74513" w14:textId="77777777" w:rsidR="00B27114" w:rsidRPr="00A84C49" w:rsidRDefault="00B27114" w:rsidP="006E0D1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D5C74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4D5C74">
              <w:rPr>
                <w:rFonts w:ascii="Times New Roman" w:hAnsi="Times New Roman" w:cs="Times New Roman"/>
                <w:lang w:val="en-GB"/>
              </w:rPr>
              <w:t>troke volume (ml/m</w:t>
            </w:r>
            <w:r w:rsidRPr="004D5C7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5C7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14:paraId="07B1BDC0" w14:textId="77777777" w:rsidR="00B27114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55 </w:t>
            </w:r>
            <w:r w:rsidRPr="002E7B9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9</w:t>
            </w:r>
          </w:p>
        </w:tc>
        <w:tc>
          <w:tcPr>
            <w:tcW w:w="1843" w:type="dxa"/>
          </w:tcPr>
          <w:p w14:paraId="48C92C0B" w14:textId="77777777" w:rsidR="00B27114" w:rsidRPr="00AC2068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471580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</w:t>
            </w:r>
          </w:p>
        </w:tc>
        <w:tc>
          <w:tcPr>
            <w:tcW w:w="1559" w:type="dxa"/>
          </w:tcPr>
          <w:p w14:paraId="68AB6BCC" w14:textId="77777777" w:rsidR="00B27114" w:rsidRPr="00B77E22" w:rsidRDefault="00B27114" w:rsidP="006E0D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77E22">
              <w:rPr>
                <w:rFonts w:ascii="Times New Roman" w:hAnsi="Times New Roman" w:cs="Times New Roman"/>
                <w:b/>
                <w:bCs/>
                <w:lang w:val="en-GB"/>
              </w:rPr>
              <w:t>46 ± 8</w:t>
            </w:r>
            <w:r w:rsidRPr="008A66F2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</w:tbl>
    <w:p w14:paraId="183FA2F1" w14:textId="1D9A83AC" w:rsidR="00C10B76" w:rsidRPr="00B27114" w:rsidRDefault="00AB4BC9" w:rsidP="00B27114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Data reported as mean ± standard deviation.</w:t>
      </w:r>
      <w:r w:rsidR="00B27114">
        <w:rPr>
          <w:rFonts w:ascii="Times New Roman" w:hAnsi="Times New Roman" w:cs="Times New Roman"/>
          <w:lang w:val="en-GB"/>
        </w:rPr>
        <w:br/>
      </w:r>
      <w:r w:rsidR="00B27114" w:rsidRPr="008A66F2">
        <w:rPr>
          <w:rFonts w:ascii="Times New Roman" w:hAnsi="Times New Roman" w:cs="Times New Roman"/>
          <w:lang w:val="en-GB"/>
        </w:rPr>
        <w:t>*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 normal</w:t>
      </w:r>
      <w:r w:rsidR="00B27114">
        <w:rPr>
          <w:rFonts w:ascii="Times New Roman" w:hAnsi="Times New Roman" w:cs="Times New Roman"/>
          <w:lang w:val="en-GB"/>
        </w:rPr>
        <w:t>-</w:t>
      </w:r>
      <w:r w:rsidR="00B27114" w:rsidRPr="00456D04">
        <w:rPr>
          <w:rFonts w:ascii="Times New Roman" w:hAnsi="Times New Roman" w:cs="Times New Roman"/>
          <w:lang w:val="en-GB"/>
        </w:rPr>
        <w:t>weight</w:t>
      </w:r>
      <w:r w:rsidR="00B27114">
        <w:rPr>
          <w:rFonts w:ascii="Times New Roman" w:hAnsi="Times New Roman" w:cs="Times New Roman"/>
          <w:lang w:val="en-GB"/>
        </w:rPr>
        <w:t xml:space="preserve">, </w:t>
      </w:r>
      <w:r w:rsidR="00B27114" w:rsidRPr="00257200">
        <w:rPr>
          <w:rFonts w:ascii="Times New Roman" w:hAnsi="Times New Roman" w:cs="Times New Roman"/>
          <w:lang w:val="en-GB"/>
        </w:rPr>
        <w:t>†</w:t>
      </w:r>
      <w:r w:rsidR="00B2711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27114" w:rsidRPr="00456D04">
        <w:rPr>
          <w:rFonts w:ascii="Times New Roman" w:hAnsi="Times New Roman" w:cs="Times New Roman"/>
          <w:lang w:val="en-GB"/>
        </w:rPr>
        <w:t xml:space="preserve"> &lt; 0.05 versus</w:t>
      </w:r>
      <w:r w:rsidR="00B858FA">
        <w:rPr>
          <w:rFonts w:ascii="Times New Roman" w:hAnsi="Times New Roman" w:cs="Times New Roman"/>
          <w:lang w:val="en-GB"/>
        </w:rPr>
        <w:t xml:space="preserve"> mild</w:t>
      </w:r>
      <w:r w:rsidR="00B27114" w:rsidRPr="00456D04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B27114" w:rsidRPr="00456D04">
        <w:rPr>
          <w:rFonts w:ascii="Times New Roman" w:hAnsi="Times New Roman" w:cs="Times New Roman"/>
          <w:lang w:val="en-GB"/>
        </w:rPr>
        <w:t>overweight</w:t>
      </w:r>
      <w:r w:rsidR="00B27114" w:rsidRPr="00456D04">
        <w:rPr>
          <w:rFonts w:ascii="Times New Roman" w:hAnsi="Times New Roman" w:cs="Times New Roman"/>
          <w:lang w:val="en-GB"/>
        </w:rPr>
        <w:br/>
      </w:r>
      <w:r w:rsidR="00B27114" w:rsidRPr="00617CD8">
        <w:rPr>
          <w:rFonts w:ascii="Times New Roman" w:hAnsi="Times New Roman" w:cs="Times New Roman"/>
          <w:i/>
          <w:iCs/>
          <w:lang w:val="en-US"/>
        </w:rPr>
        <w:t>BMI</w:t>
      </w:r>
      <w:r w:rsidR="00B27114">
        <w:rPr>
          <w:rFonts w:ascii="Times New Roman" w:hAnsi="Times New Roman" w:cs="Times New Roman"/>
          <w:lang w:val="en-US"/>
        </w:rPr>
        <w:t xml:space="preserve"> </w:t>
      </w:r>
      <w:r w:rsidR="00B27114" w:rsidRPr="00456D04">
        <w:rPr>
          <w:rFonts w:ascii="Times New Roman" w:hAnsi="Times New Roman" w:cs="Times New Roman"/>
          <w:lang w:val="en-US"/>
        </w:rPr>
        <w:t>body mass index</w:t>
      </w:r>
    </w:p>
    <w:sectPr w:rsidR="00C10B76" w:rsidRPr="00B27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E74C2E" w14:textId="77777777" w:rsidR="007B59E7" w:rsidRDefault="007B59E7" w:rsidP="0061744D">
      <w:pPr>
        <w:spacing w:after="0" w:line="240" w:lineRule="auto"/>
      </w:pPr>
      <w:r>
        <w:separator/>
      </w:r>
    </w:p>
  </w:endnote>
  <w:endnote w:type="continuationSeparator" w:id="0">
    <w:p w14:paraId="15AC7946" w14:textId="77777777" w:rsidR="007B59E7" w:rsidRDefault="007B59E7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2C6D9" w14:textId="77777777" w:rsidR="007B59E7" w:rsidRDefault="007B59E7" w:rsidP="0061744D">
      <w:pPr>
        <w:spacing w:after="0" w:line="240" w:lineRule="auto"/>
      </w:pPr>
      <w:r>
        <w:separator/>
      </w:r>
    </w:p>
  </w:footnote>
  <w:footnote w:type="continuationSeparator" w:id="0">
    <w:p w14:paraId="6DC23D77" w14:textId="77777777" w:rsidR="007B59E7" w:rsidRDefault="007B59E7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4ECC"/>
    <w:rsid w:val="00031840"/>
    <w:rsid w:val="00034091"/>
    <w:rsid w:val="00043810"/>
    <w:rsid w:val="00043E3B"/>
    <w:rsid w:val="00055278"/>
    <w:rsid w:val="00065F2B"/>
    <w:rsid w:val="00066328"/>
    <w:rsid w:val="0009395A"/>
    <w:rsid w:val="00096180"/>
    <w:rsid w:val="0009759F"/>
    <w:rsid w:val="000F01E5"/>
    <w:rsid w:val="000F1CBA"/>
    <w:rsid w:val="0010530C"/>
    <w:rsid w:val="001056BA"/>
    <w:rsid w:val="00105C46"/>
    <w:rsid w:val="00112EDA"/>
    <w:rsid w:val="00135A15"/>
    <w:rsid w:val="00135B6A"/>
    <w:rsid w:val="00150A7A"/>
    <w:rsid w:val="00153EDB"/>
    <w:rsid w:val="00195B3D"/>
    <w:rsid w:val="00197C4E"/>
    <w:rsid w:val="001A1E76"/>
    <w:rsid w:val="001B107D"/>
    <w:rsid w:val="001C3ED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2D5E50"/>
    <w:rsid w:val="0030548A"/>
    <w:rsid w:val="00311FB6"/>
    <w:rsid w:val="00312DFC"/>
    <w:rsid w:val="00313212"/>
    <w:rsid w:val="00356A65"/>
    <w:rsid w:val="00361DD6"/>
    <w:rsid w:val="0036684C"/>
    <w:rsid w:val="00367C40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4F4BA4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7547"/>
    <w:rsid w:val="0058292A"/>
    <w:rsid w:val="005B0B7F"/>
    <w:rsid w:val="005B38ED"/>
    <w:rsid w:val="005B40D2"/>
    <w:rsid w:val="005C2ADC"/>
    <w:rsid w:val="005C7B7E"/>
    <w:rsid w:val="005E3405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C03B5"/>
    <w:rsid w:val="006D78B6"/>
    <w:rsid w:val="006E0EE8"/>
    <w:rsid w:val="006E3382"/>
    <w:rsid w:val="006E7A22"/>
    <w:rsid w:val="006F0B37"/>
    <w:rsid w:val="006F3589"/>
    <w:rsid w:val="006F54A7"/>
    <w:rsid w:val="00710340"/>
    <w:rsid w:val="007322AF"/>
    <w:rsid w:val="00741ED1"/>
    <w:rsid w:val="00746197"/>
    <w:rsid w:val="007564E3"/>
    <w:rsid w:val="00760E96"/>
    <w:rsid w:val="00761C34"/>
    <w:rsid w:val="00763B7D"/>
    <w:rsid w:val="00773181"/>
    <w:rsid w:val="00776E8C"/>
    <w:rsid w:val="00780E88"/>
    <w:rsid w:val="007A555B"/>
    <w:rsid w:val="007B21DA"/>
    <w:rsid w:val="007B5477"/>
    <w:rsid w:val="007B59E7"/>
    <w:rsid w:val="007D0E8D"/>
    <w:rsid w:val="007D6332"/>
    <w:rsid w:val="007E25C6"/>
    <w:rsid w:val="007F2C21"/>
    <w:rsid w:val="00800B72"/>
    <w:rsid w:val="0083565C"/>
    <w:rsid w:val="00835C81"/>
    <w:rsid w:val="00844A6E"/>
    <w:rsid w:val="00855F25"/>
    <w:rsid w:val="0088664A"/>
    <w:rsid w:val="00890C0E"/>
    <w:rsid w:val="008937EC"/>
    <w:rsid w:val="008950C5"/>
    <w:rsid w:val="008A66F2"/>
    <w:rsid w:val="008D2609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637C"/>
    <w:rsid w:val="00997790"/>
    <w:rsid w:val="009B4415"/>
    <w:rsid w:val="009B46CC"/>
    <w:rsid w:val="009B53C1"/>
    <w:rsid w:val="009C1FE7"/>
    <w:rsid w:val="009E5E58"/>
    <w:rsid w:val="00A05F5A"/>
    <w:rsid w:val="00A20A70"/>
    <w:rsid w:val="00A53F54"/>
    <w:rsid w:val="00A60E9F"/>
    <w:rsid w:val="00A65477"/>
    <w:rsid w:val="00A7100D"/>
    <w:rsid w:val="00A75247"/>
    <w:rsid w:val="00A92D84"/>
    <w:rsid w:val="00AA00E8"/>
    <w:rsid w:val="00AA3A40"/>
    <w:rsid w:val="00AA6B76"/>
    <w:rsid w:val="00AB4BC9"/>
    <w:rsid w:val="00AD219E"/>
    <w:rsid w:val="00AE3E8D"/>
    <w:rsid w:val="00AE5FBE"/>
    <w:rsid w:val="00AF4258"/>
    <w:rsid w:val="00B0732B"/>
    <w:rsid w:val="00B27114"/>
    <w:rsid w:val="00B333A1"/>
    <w:rsid w:val="00B36340"/>
    <w:rsid w:val="00B370BD"/>
    <w:rsid w:val="00B3734D"/>
    <w:rsid w:val="00B7158E"/>
    <w:rsid w:val="00B77E22"/>
    <w:rsid w:val="00B858FA"/>
    <w:rsid w:val="00BC5A37"/>
    <w:rsid w:val="00BD1424"/>
    <w:rsid w:val="00BE5669"/>
    <w:rsid w:val="00BF0D91"/>
    <w:rsid w:val="00BF2005"/>
    <w:rsid w:val="00C10B76"/>
    <w:rsid w:val="00C220BA"/>
    <w:rsid w:val="00C2366A"/>
    <w:rsid w:val="00C31D19"/>
    <w:rsid w:val="00C4382F"/>
    <w:rsid w:val="00C453E2"/>
    <w:rsid w:val="00C47555"/>
    <w:rsid w:val="00C5039E"/>
    <w:rsid w:val="00C512FA"/>
    <w:rsid w:val="00C532BF"/>
    <w:rsid w:val="00C53903"/>
    <w:rsid w:val="00C80E73"/>
    <w:rsid w:val="00C92480"/>
    <w:rsid w:val="00CB2B23"/>
    <w:rsid w:val="00CC29D0"/>
    <w:rsid w:val="00CD33F9"/>
    <w:rsid w:val="00CF3D01"/>
    <w:rsid w:val="00D148E5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E00F09"/>
    <w:rsid w:val="00E07C2D"/>
    <w:rsid w:val="00E07E71"/>
    <w:rsid w:val="00E244C2"/>
    <w:rsid w:val="00E33D60"/>
    <w:rsid w:val="00E35521"/>
    <w:rsid w:val="00E35A33"/>
    <w:rsid w:val="00E3732B"/>
    <w:rsid w:val="00E47FB8"/>
    <w:rsid w:val="00E5109D"/>
    <w:rsid w:val="00E5379A"/>
    <w:rsid w:val="00E60551"/>
    <w:rsid w:val="00E626F3"/>
    <w:rsid w:val="00E7573F"/>
    <w:rsid w:val="00E82DB8"/>
    <w:rsid w:val="00E87667"/>
    <w:rsid w:val="00E91C93"/>
    <w:rsid w:val="00E9673F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3</cp:revision>
  <dcterms:created xsi:type="dcterms:W3CDTF">2022-10-31T13:41:00Z</dcterms:created>
  <dcterms:modified xsi:type="dcterms:W3CDTF">2022-11-02T14:20:00Z</dcterms:modified>
</cp:coreProperties>
</file>